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C8BA4E" w14:textId="77777777" w:rsidR="00054074" w:rsidRPr="009E3359" w:rsidRDefault="00054074" w:rsidP="00054074">
      <w:pPr>
        <w:rPr>
          <w:rFonts w:ascii="Arial" w:hAnsi="Arial" w:cs="Arial"/>
          <w:b/>
        </w:rPr>
      </w:pPr>
      <w:r w:rsidRPr="009E3359">
        <w:rPr>
          <w:rFonts w:ascii="Arial" w:hAnsi="Arial" w:cs="Arial"/>
          <w:b/>
        </w:rPr>
        <w:t xml:space="preserve">Supplementary Table 1: </w:t>
      </w:r>
      <w:r w:rsidRPr="009E3359">
        <w:rPr>
          <w:rFonts w:ascii="Arial" w:hAnsi="Arial" w:cs="Arial"/>
        </w:rPr>
        <w:t>Parameters determined in the DIACORE central laboratory panel at baseline.</w:t>
      </w:r>
    </w:p>
    <w:p w14:paraId="15A01596" w14:textId="77777777" w:rsidR="00054074" w:rsidRPr="009E3359" w:rsidRDefault="00054074" w:rsidP="00054074">
      <w:pPr>
        <w:rPr>
          <w:rFonts w:ascii="Arial" w:hAnsi="Arial" w:cs="Arial"/>
          <w:b/>
        </w:rPr>
      </w:pP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1972"/>
        <w:gridCol w:w="3098"/>
        <w:gridCol w:w="1701"/>
        <w:gridCol w:w="2551"/>
      </w:tblGrid>
      <w:tr w:rsidR="00054074" w:rsidRPr="009E3359" w14:paraId="27B616E6" w14:textId="77777777" w:rsidTr="00F822F9">
        <w:tc>
          <w:tcPr>
            <w:tcW w:w="1972" w:type="dxa"/>
            <w:tcBorders>
              <w:bottom w:val="single" w:sz="4" w:space="0" w:color="auto"/>
            </w:tcBorders>
          </w:tcPr>
          <w:p w14:paraId="3968C767" w14:textId="77777777" w:rsidR="00054074" w:rsidRPr="009E3359" w:rsidRDefault="00054074" w:rsidP="00F822F9">
            <w:pPr>
              <w:rPr>
                <w:b/>
              </w:rPr>
            </w:pPr>
            <w:r w:rsidRPr="009E3359">
              <w:rPr>
                <w:b/>
              </w:rPr>
              <w:t>Parameter</w:t>
            </w:r>
          </w:p>
        </w:tc>
        <w:tc>
          <w:tcPr>
            <w:tcW w:w="3098" w:type="dxa"/>
            <w:tcBorders>
              <w:bottom w:val="single" w:sz="4" w:space="0" w:color="auto"/>
            </w:tcBorders>
          </w:tcPr>
          <w:p w14:paraId="03B67ED5" w14:textId="77777777" w:rsidR="00054074" w:rsidRPr="009E3359" w:rsidRDefault="00054074" w:rsidP="00F822F9">
            <w:pPr>
              <w:rPr>
                <w:b/>
              </w:rPr>
            </w:pPr>
            <w:r w:rsidRPr="009E3359">
              <w:rPr>
                <w:b/>
              </w:rPr>
              <w:t>Assay Na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2C5EA4" w14:textId="77777777" w:rsidR="00054074" w:rsidRPr="009E3359" w:rsidRDefault="00054074" w:rsidP="00F822F9">
            <w:pPr>
              <w:rPr>
                <w:b/>
              </w:rPr>
            </w:pPr>
            <w:r w:rsidRPr="009E3359">
              <w:rPr>
                <w:b/>
              </w:rPr>
              <w:t>Company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03761F7" w14:textId="77777777" w:rsidR="00054074" w:rsidRPr="009E3359" w:rsidRDefault="00054074" w:rsidP="00F822F9">
            <w:pPr>
              <w:rPr>
                <w:b/>
              </w:rPr>
            </w:pPr>
            <w:r w:rsidRPr="009E3359">
              <w:rPr>
                <w:b/>
              </w:rPr>
              <w:t>Analyzer used</w:t>
            </w:r>
          </w:p>
        </w:tc>
      </w:tr>
      <w:tr w:rsidR="00054074" w:rsidRPr="009E3359" w14:paraId="221EF7E8" w14:textId="77777777" w:rsidTr="00F822F9">
        <w:tc>
          <w:tcPr>
            <w:tcW w:w="1972" w:type="dxa"/>
            <w:tcBorders>
              <w:right w:val="nil"/>
            </w:tcBorders>
          </w:tcPr>
          <w:p w14:paraId="0F994B0D" w14:textId="77777777" w:rsidR="00054074" w:rsidRPr="009E3359" w:rsidRDefault="00054074" w:rsidP="00F822F9">
            <w:pPr>
              <w:rPr>
                <w:i/>
              </w:rPr>
            </w:pPr>
            <w:r w:rsidRPr="009E3359">
              <w:rPr>
                <w:i/>
              </w:rPr>
              <w:t>Serum (Li-Heparin)</w:t>
            </w:r>
          </w:p>
        </w:tc>
        <w:tc>
          <w:tcPr>
            <w:tcW w:w="3098" w:type="dxa"/>
            <w:tcBorders>
              <w:left w:val="nil"/>
              <w:right w:val="nil"/>
            </w:tcBorders>
          </w:tcPr>
          <w:p w14:paraId="06E0EEDE" w14:textId="77777777" w:rsidR="00054074" w:rsidRPr="009E3359" w:rsidRDefault="00054074" w:rsidP="00F822F9"/>
        </w:tc>
        <w:tc>
          <w:tcPr>
            <w:tcW w:w="1701" w:type="dxa"/>
            <w:tcBorders>
              <w:left w:val="nil"/>
              <w:right w:val="nil"/>
            </w:tcBorders>
          </w:tcPr>
          <w:p w14:paraId="7E387683" w14:textId="77777777" w:rsidR="00054074" w:rsidRPr="009E3359" w:rsidRDefault="00054074" w:rsidP="00F822F9"/>
        </w:tc>
        <w:tc>
          <w:tcPr>
            <w:tcW w:w="2551" w:type="dxa"/>
            <w:tcBorders>
              <w:left w:val="nil"/>
            </w:tcBorders>
          </w:tcPr>
          <w:p w14:paraId="572784D0" w14:textId="77777777" w:rsidR="00054074" w:rsidRPr="009E3359" w:rsidRDefault="00054074" w:rsidP="00F822F9"/>
        </w:tc>
      </w:tr>
      <w:tr w:rsidR="00054074" w:rsidRPr="009E3359" w14:paraId="3635433B" w14:textId="77777777" w:rsidTr="00F822F9">
        <w:tc>
          <w:tcPr>
            <w:tcW w:w="1972" w:type="dxa"/>
          </w:tcPr>
          <w:p w14:paraId="191938AE" w14:textId="77777777" w:rsidR="00054074" w:rsidRPr="009E3359" w:rsidRDefault="00054074" w:rsidP="00F822F9">
            <w:r w:rsidRPr="009E3359">
              <w:t>Creatinine</w:t>
            </w:r>
          </w:p>
        </w:tc>
        <w:tc>
          <w:tcPr>
            <w:tcW w:w="3098" w:type="dxa"/>
          </w:tcPr>
          <w:p w14:paraId="77A023EE" w14:textId="77777777" w:rsidR="00054074" w:rsidRPr="009E3359" w:rsidRDefault="00054074" w:rsidP="00F822F9">
            <w:proofErr w:type="spellStart"/>
            <w:r w:rsidRPr="009E3359">
              <w:t>CreaPlus</w:t>
            </w:r>
            <w:proofErr w:type="spellEnd"/>
            <w:r w:rsidRPr="009E3359">
              <w:t>, IDMS traceable</w:t>
            </w:r>
          </w:p>
        </w:tc>
        <w:tc>
          <w:tcPr>
            <w:tcW w:w="1701" w:type="dxa"/>
          </w:tcPr>
          <w:p w14:paraId="558F4E8E" w14:textId="77777777" w:rsidR="00054074" w:rsidRPr="009E3359" w:rsidRDefault="00054074" w:rsidP="00F822F9">
            <w:r w:rsidRPr="009E3359">
              <w:t xml:space="preserve">Roche </w:t>
            </w:r>
            <w:proofErr w:type="spellStart"/>
            <w:r w:rsidRPr="009E3359">
              <w:t>Cobas</w:t>
            </w:r>
            <w:proofErr w:type="spellEnd"/>
          </w:p>
        </w:tc>
        <w:tc>
          <w:tcPr>
            <w:tcW w:w="2551" w:type="dxa"/>
          </w:tcPr>
          <w:p w14:paraId="75C58968" w14:textId="77777777" w:rsidR="00054074" w:rsidRPr="009E3359" w:rsidRDefault="00054074" w:rsidP="00F822F9">
            <w:r w:rsidRPr="009E3359">
              <w:t>Roche Modular P Module</w:t>
            </w:r>
          </w:p>
        </w:tc>
      </w:tr>
      <w:tr w:rsidR="00054074" w:rsidRPr="009E3359" w14:paraId="757B15B2" w14:textId="77777777" w:rsidTr="00F822F9">
        <w:tc>
          <w:tcPr>
            <w:tcW w:w="1972" w:type="dxa"/>
          </w:tcPr>
          <w:p w14:paraId="3461105E" w14:textId="77777777" w:rsidR="00054074" w:rsidRPr="009E3359" w:rsidRDefault="00054074" w:rsidP="00F822F9">
            <w:r w:rsidRPr="009E3359">
              <w:t>Cystatin C</w:t>
            </w:r>
          </w:p>
        </w:tc>
        <w:tc>
          <w:tcPr>
            <w:tcW w:w="3098" w:type="dxa"/>
          </w:tcPr>
          <w:p w14:paraId="0ABDA923" w14:textId="77777777" w:rsidR="00054074" w:rsidRPr="009E3359" w:rsidRDefault="00054074" w:rsidP="00F822F9">
            <w:r w:rsidRPr="009E3359">
              <w:t>Cystatin C Tina Quant</w:t>
            </w:r>
          </w:p>
        </w:tc>
        <w:tc>
          <w:tcPr>
            <w:tcW w:w="1701" w:type="dxa"/>
          </w:tcPr>
          <w:p w14:paraId="290E6607" w14:textId="77777777" w:rsidR="00054074" w:rsidRPr="009E3359" w:rsidRDefault="00054074" w:rsidP="00F822F9">
            <w:r w:rsidRPr="009E3359">
              <w:t xml:space="preserve">Roche </w:t>
            </w:r>
            <w:proofErr w:type="spellStart"/>
            <w:r w:rsidRPr="009E3359">
              <w:t>Cobas</w:t>
            </w:r>
            <w:proofErr w:type="spellEnd"/>
          </w:p>
        </w:tc>
        <w:tc>
          <w:tcPr>
            <w:tcW w:w="2551" w:type="dxa"/>
          </w:tcPr>
          <w:p w14:paraId="286CEADE" w14:textId="77777777" w:rsidR="00054074" w:rsidRPr="009E3359" w:rsidRDefault="00054074" w:rsidP="00F822F9">
            <w:r w:rsidRPr="009E3359">
              <w:t>Roche Modular P Module</w:t>
            </w:r>
          </w:p>
        </w:tc>
      </w:tr>
      <w:tr w:rsidR="00054074" w:rsidRPr="009E3359" w14:paraId="2B3DD29B" w14:textId="77777777" w:rsidTr="00F822F9">
        <w:tc>
          <w:tcPr>
            <w:tcW w:w="1972" w:type="dxa"/>
          </w:tcPr>
          <w:p w14:paraId="0DFC3FB5" w14:textId="77777777" w:rsidR="00054074" w:rsidRPr="009E3359" w:rsidRDefault="00054074" w:rsidP="00F822F9">
            <w:r w:rsidRPr="009E3359">
              <w:t>Urea</w:t>
            </w:r>
          </w:p>
        </w:tc>
        <w:tc>
          <w:tcPr>
            <w:tcW w:w="3098" w:type="dxa"/>
          </w:tcPr>
          <w:p w14:paraId="2124C7EA" w14:textId="77777777" w:rsidR="00054074" w:rsidRPr="009E3359" w:rsidRDefault="00054074" w:rsidP="00F822F9">
            <w:r w:rsidRPr="00747E16">
              <w:t>Urea/BUN kinetic UV test</w:t>
            </w:r>
          </w:p>
        </w:tc>
        <w:tc>
          <w:tcPr>
            <w:tcW w:w="1701" w:type="dxa"/>
          </w:tcPr>
          <w:p w14:paraId="1B162896" w14:textId="77777777" w:rsidR="00054074" w:rsidRPr="009E3359" w:rsidRDefault="00054074" w:rsidP="00F822F9">
            <w:r w:rsidRPr="009E3359">
              <w:t xml:space="preserve">Roche </w:t>
            </w:r>
            <w:proofErr w:type="spellStart"/>
            <w:r w:rsidRPr="009E3359">
              <w:t>Cobas</w:t>
            </w:r>
            <w:proofErr w:type="spellEnd"/>
          </w:p>
        </w:tc>
        <w:tc>
          <w:tcPr>
            <w:tcW w:w="2551" w:type="dxa"/>
          </w:tcPr>
          <w:p w14:paraId="3C1FCE65" w14:textId="77777777" w:rsidR="00054074" w:rsidRPr="009E3359" w:rsidRDefault="00054074" w:rsidP="00F822F9">
            <w:r w:rsidRPr="009E3359">
              <w:t>Roche Modular P Module</w:t>
            </w:r>
          </w:p>
        </w:tc>
      </w:tr>
      <w:tr w:rsidR="00054074" w:rsidRPr="009E3359" w14:paraId="1196D39A" w14:textId="77777777" w:rsidTr="00F822F9">
        <w:tc>
          <w:tcPr>
            <w:tcW w:w="1972" w:type="dxa"/>
          </w:tcPr>
          <w:p w14:paraId="7DC55CF2" w14:textId="77777777" w:rsidR="00054074" w:rsidRPr="009E3359" w:rsidRDefault="00054074" w:rsidP="00F822F9">
            <w:r w:rsidRPr="009E3359">
              <w:t>Uric acid</w:t>
            </w:r>
          </w:p>
        </w:tc>
        <w:tc>
          <w:tcPr>
            <w:tcW w:w="3098" w:type="dxa"/>
          </w:tcPr>
          <w:p w14:paraId="178BAB8C" w14:textId="77777777" w:rsidR="00054074" w:rsidRPr="009E3359" w:rsidRDefault="00054074" w:rsidP="00F822F9">
            <w:r w:rsidRPr="009E3359">
              <w:t>UA plus</w:t>
            </w:r>
          </w:p>
        </w:tc>
        <w:tc>
          <w:tcPr>
            <w:tcW w:w="1701" w:type="dxa"/>
          </w:tcPr>
          <w:p w14:paraId="6440E89B" w14:textId="77777777" w:rsidR="00054074" w:rsidRPr="009E3359" w:rsidRDefault="00054074" w:rsidP="00F822F9">
            <w:r w:rsidRPr="009E3359">
              <w:t xml:space="preserve">Roche </w:t>
            </w:r>
            <w:proofErr w:type="spellStart"/>
            <w:r w:rsidRPr="009E3359">
              <w:t>Cobas</w:t>
            </w:r>
            <w:proofErr w:type="spellEnd"/>
          </w:p>
        </w:tc>
        <w:tc>
          <w:tcPr>
            <w:tcW w:w="2551" w:type="dxa"/>
          </w:tcPr>
          <w:p w14:paraId="29287ED7" w14:textId="77777777" w:rsidR="00054074" w:rsidRPr="009E3359" w:rsidRDefault="00054074" w:rsidP="00F822F9">
            <w:r w:rsidRPr="009E3359">
              <w:t>Roche Modular P Module</w:t>
            </w:r>
          </w:p>
        </w:tc>
      </w:tr>
      <w:tr w:rsidR="00054074" w:rsidRPr="009E3359" w14:paraId="3DE86F78" w14:textId="77777777" w:rsidTr="00F822F9">
        <w:tc>
          <w:tcPr>
            <w:tcW w:w="1972" w:type="dxa"/>
          </w:tcPr>
          <w:p w14:paraId="62407816" w14:textId="77777777" w:rsidR="00054074" w:rsidRPr="009E3359" w:rsidRDefault="00054074" w:rsidP="00F822F9">
            <w:r w:rsidRPr="009E3359">
              <w:t>Sodium</w:t>
            </w:r>
          </w:p>
        </w:tc>
        <w:tc>
          <w:tcPr>
            <w:tcW w:w="3098" w:type="dxa"/>
          </w:tcPr>
          <w:p w14:paraId="5E4BC639" w14:textId="77777777" w:rsidR="00054074" w:rsidRPr="009E3359" w:rsidRDefault="00054074" w:rsidP="00F822F9">
            <w:r w:rsidRPr="00747E16">
              <w:t>ISE indirect Na, K, Cl for Gen.2</w:t>
            </w:r>
          </w:p>
        </w:tc>
        <w:tc>
          <w:tcPr>
            <w:tcW w:w="1701" w:type="dxa"/>
          </w:tcPr>
          <w:p w14:paraId="1C005792" w14:textId="77777777" w:rsidR="00054074" w:rsidRPr="009E3359" w:rsidRDefault="00054074" w:rsidP="00F822F9">
            <w:r w:rsidRPr="009E3359">
              <w:t xml:space="preserve">Roche </w:t>
            </w:r>
            <w:proofErr w:type="spellStart"/>
            <w:r w:rsidRPr="009E3359">
              <w:t>Cobas</w:t>
            </w:r>
            <w:proofErr w:type="spellEnd"/>
          </w:p>
        </w:tc>
        <w:tc>
          <w:tcPr>
            <w:tcW w:w="2551" w:type="dxa"/>
          </w:tcPr>
          <w:p w14:paraId="542C2DDE" w14:textId="77777777" w:rsidR="00054074" w:rsidRPr="009E3359" w:rsidRDefault="00054074" w:rsidP="00F822F9">
            <w:r w:rsidRPr="009E3359">
              <w:t>Roche Modular P Module</w:t>
            </w:r>
          </w:p>
        </w:tc>
      </w:tr>
      <w:tr w:rsidR="00054074" w:rsidRPr="009E3359" w14:paraId="168A68BE" w14:textId="77777777" w:rsidTr="00F822F9">
        <w:tc>
          <w:tcPr>
            <w:tcW w:w="1972" w:type="dxa"/>
          </w:tcPr>
          <w:p w14:paraId="190935EC" w14:textId="77777777" w:rsidR="00054074" w:rsidRPr="009E3359" w:rsidRDefault="00054074" w:rsidP="00F822F9">
            <w:r w:rsidRPr="009E3359">
              <w:t>Potassium</w:t>
            </w:r>
          </w:p>
        </w:tc>
        <w:tc>
          <w:tcPr>
            <w:tcW w:w="3098" w:type="dxa"/>
          </w:tcPr>
          <w:p w14:paraId="116664B8" w14:textId="77777777" w:rsidR="00054074" w:rsidRPr="009E3359" w:rsidRDefault="00054074" w:rsidP="00F822F9">
            <w:r w:rsidRPr="00747E16">
              <w:t>ISE indirect Na, K, Cl for Gen.2</w:t>
            </w:r>
          </w:p>
        </w:tc>
        <w:tc>
          <w:tcPr>
            <w:tcW w:w="1701" w:type="dxa"/>
          </w:tcPr>
          <w:p w14:paraId="2032B359" w14:textId="77777777" w:rsidR="00054074" w:rsidRPr="009E3359" w:rsidRDefault="00054074" w:rsidP="00F822F9">
            <w:r w:rsidRPr="009E3359">
              <w:t xml:space="preserve">Roche </w:t>
            </w:r>
            <w:proofErr w:type="spellStart"/>
            <w:r w:rsidRPr="009E3359">
              <w:t>Cobas</w:t>
            </w:r>
            <w:proofErr w:type="spellEnd"/>
          </w:p>
        </w:tc>
        <w:tc>
          <w:tcPr>
            <w:tcW w:w="2551" w:type="dxa"/>
          </w:tcPr>
          <w:p w14:paraId="54172244" w14:textId="77777777" w:rsidR="00054074" w:rsidRPr="009E3359" w:rsidRDefault="00054074" w:rsidP="00F822F9">
            <w:r w:rsidRPr="009E3359">
              <w:t>Roche Modular P Module</w:t>
            </w:r>
          </w:p>
        </w:tc>
      </w:tr>
      <w:tr w:rsidR="00054074" w:rsidRPr="009E3359" w14:paraId="5529C073" w14:textId="77777777" w:rsidTr="00F822F9">
        <w:tc>
          <w:tcPr>
            <w:tcW w:w="1972" w:type="dxa"/>
          </w:tcPr>
          <w:p w14:paraId="56E0F2ED" w14:textId="77777777" w:rsidR="00054074" w:rsidRPr="009E3359" w:rsidRDefault="00054074" w:rsidP="00F822F9">
            <w:r w:rsidRPr="009E3359">
              <w:t>Calcium</w:t>
            </w:r>
          </w:p>
        </w:tc>
        <w:tc>
          <w:tcPr>
            <w:tcW w:w="3098" w:type="dxa"/>
          </w:tcPr>
          <w:p w14:paraId="0ED446E4" w14:textId="77777777" w:rsidR="00054074" w:rsidRPr="009E3359" w:rsidRDefault="00054074" w:rsidP="00F822F9">
            <w:r w:rsidRPr="009E3359">
              <w:t>Ca</w:t>
            </w:r>
          </w:p>
        </w:tc>
        <w:tc>
          <w:tcPr>
            <w:tcW w:w="1701" w:type="dxa"/>
          </w:tcPr>
          <w:p w14:paraId="00B055AD" w14:textId="77777777" w:rsidR="00054074" w:rsidRPr="009E3359" w:rsidRDefault="00054074" w:rsidP="00F822F9">
            <w:r w:rsidRPr="009E3359">
              <w:t xml:space="preserve">Roche </w:t>
            </w:r>
            <w:proofErr w:type="spellStart"/>
            <w:r w:rsidRPr="009E3359">
              <w:t>Cobas</w:t>
            </w:r>
            <w:proofErr w:type="spellEnd"/>
          </w:p>
        </w:tc>
        <w:tc>
          <w:tcPr>
            <w:tcW w:w="2551" w:type="dxa"/>
          </w:tcPr>
          <w:p w14:paraId="07D36DD9" w14:textId="77777777" w:rsidR="00054074" w:rsidRPr="009E3359" w:rsidRDefault="00054074" w:rsidP="00F822F9">
            <w:r w:rsidRPr="009E3359">
              <w:t>Roche Modular P Module</w:t>
            </w:r>
          </w:p>
        </w:tc>
      </w:tr>
      <w:tr w:rsidR="00054074" w:rsidRPr="009E3359" w14:paraId="56B13C6F" w14:textId="77777777" w:rsidTr="00F822F9">
        <w:tc>
          <w:tcPr>
            <w:tcW w:w="1972" w:type="dxa"/>
          </w:tcPr>
          <w:p w14:paraId="3DC8DDF9" w14:textId="77777777" w:rsidR="00054074" w:rsidRPr="009E3359" w:rsidRDefault="00054074" w:rsidP="00F822F9">
            <w:proofErr w:type="spellStart"/>
            <w:r w:rsidRPr="009E3359">
              <w:t>Phophate</w:t>
            </w:r>
            <w:proofErr w:type="spellEnd"/>
          </w:p>
        </w:tc>
        <w:tc>
          <w:tcPr>
            <w:tcW w:w="3098" w:type="dxa"/>
          </w:tcPr>
          <w:p w14:paraId="5DF861B0" w14:textId="77777777" w:rsidR="00054074" w:rsidRPr="009E3359" w:rsidRDefault="00054074" w:rsidP="00F822F9">
            <w:r w:rsidRPr="009E3359">
              <w:t xml:space="preserve">PHOS </w:t>
            </w:r>
            <w:proofErr w:type="spellStart"/>
            <w:r w:rsidRPr="009E3359">
              <w:t>anorganic</w:t>
            </w:r>
            <w:proofErr w:type="spellEnd"/>
            <w:r w:rsidRPr="009E3359">
              <w:t xml:space="preserve"> phosphate</w:t>
            </w:r>
          </w:p>
        </w:tc>
        <w:tc>
          <w:tcPr>
            <w:tcW w:w="1701" w:type="dxa"/>
          </w:tcPr>
          <w:p w14:paraId="1CC87AAD" w14:textId="77777777" w:rsidR="00054074" w:rsidRPr="009E3359" w:rsidRDefault="00054074" w:rsidP="00F822F9">
            <w:r w:rsidRPr="009E3359">
              <w:t xml:space="preserve">Roche </w:t>
            </w:r>
            <w:proofErr w:type="spellStart"/>
            <w:r w:rsidRPr="009E3359">
              <w:t>Cobas</w:t>
            </w:r>
            <w:proofErr w:type="spellEnd"/>
          </w:p>
        </w:tc>
        <w:tc>
          <w:tcPr>
            <w:tcW w:w="2551" w:type="dxa"/>
          </w:tcPr>
          <w:p w14:paraId="5216FB3D" w14:textId="77777777" w:rsidR="00054074" w:rsidRPr="009E3359" w:rsidRDefault="00054074" w:rsidP="00F822F9">
            <w:r w:rsidRPr="009E3359">
              <w:t>Roche Modular P Module</w:t>
            </w:r>
          </w:p>
        </w:tc>
      </w:tr>
      <w:tr w:rsidR="00054074" w:rsidRPr="009E3359" w14:paraId="14B874BC" w14:textId="77777777" w:rsidTr="00F822F9">
        <w:tc>
          <w:tcPr>
            <w:tcW w:w="1972" w:type="dxa"/>
          </w:tcPr>
          <w:p w14:paraId="68685007" w14:textId="77777777" w:rsidR="00054074" w:rsidRPr="009E3359" w:rsidRDefault="00054074" w:rsidP="00F822F9">
            <w:r w:rsidRPr="009E3359">
              <w:t>Albumin</w:t>
            </w:r>
          </w:p>
        </w:tc>
        <w:tc>
          <w:tcPr>
            <w:tcW w:w="3098" w:type="dxa"/>
          </w:tcPr>
          <w:p w14:paraId="04D3175B" w14:textId="77777777" w:rsidR="00054074" w:rsidRPr="009E3359" w:rsidRDefault="00054074" w:rsidP="00F822F9">
            <w:r w:rsidRPr="009E3359">
              <w:t>Albumin Tina Quant</w:t>
            </w:r>
          </w:p>
        </w:tc>
        <w:tc>
          <w:tcPr>
            <w:tcW w:w="1701" w:type="dxa"/>
          </w:tcPr>
          <w:p w14:paraId="3133A65F" w14:textId="77777777" w:rsidR="00054074" w:rsidRPr="009E3359" w:rsidRDefault="00054074" w:rsidP="00F822F9">
            <w:r w:rsidRPr="009E3359">
              <w:t xml:space="preserve">Roche </w:t>
            </w:r>
            <w:proofErr w:type="spellStart"/>
            <w:r w:rsidRPr="009E3359">
              <w:t>Cobas</w:t>
            </w:r>
            <w:proofErr w:type="spellEnd"/>
          </w:p>
        </w:tc>
        <w:tc>
          <w:tcPr>
            <w:tcW w:w="2551" w:type="dxa"/>
          </w:tcPr>
          <w:p w14:paraId="258259B6" w14:textId="77777777" w:rsidR="00054074" w:rsidRPr="009E3359" w:rsidRDefault="00054074" w:rsidP="00F822F9">
            <w:r w:rsidRPr="009E3359">
              <w:t>Roche Modular P Module</w:t>
            </w:r>
          </w:p>
        </w:tc>
      </w:tr>
      <w:tr w:rsidR="00054074" w:rsidRPr="009E3359" w14:paraId="5C575F1A" w14:textId="77777777" w:rsidTr="00F822F9">
        <w:tc>
          <w:tcPr>
            <w:tcW w:w="1972" w:type="dxa"/>
          </w:tcPr>
          <w:p w14:paraId="03630D11" w14:textId="77777777" w:rsidR="00054074" w:rsidRPr="009E3359" w:rsidRDefault="00054074" w:rsidP="00F822F9">
            <w:proofErr w:type="spellStart"/>
            <w:r w:rsidRPr="009E3359">
              <w:t>hsCRP</w:t>
            </w:r>
            <w:proofErr w:type="spellEnd"/>
          </w:p>
        </w:tc>
        <w:tc>
          <w:tcPr>
            <w:tcW w:w="3098" w:type="dxa"/>
          </w:tcPr>
          <w:p w14:paraId="09F90492" w14:textId="77777777" w:rsidR="00054074" w:rsidRPr="009E3359" w:rsidRDefault="00054074" w:rsidP="00F822F9">
            <w:r w:rsidRPr="009E3359">
              <w:t>CRPHS Tina Quant</w:t>
            </w:r>
          </w:p>
        </w:tc>
        <w:tc>
          <w:tcPr>
            <w:tcW w:w="1701" w:type="dxa"/>
          </w:tcPr>
          <w:p w14:paraId="3130FBC7" w14:textId="77777777" w:rsidR="00054074" w:rsidRPr="009E3359" w:rsidRDefault="00054074" w:rsidP="00F822F9">
            <w:r w:rsidRPr="009E3359">
              <w:t xml:space="preserve">Roche </w:t>
            </w:r>
            <w:proofErr w:type="spellStart"/>
            <w:r w:rsidRPr="009E3359">
              <w:t>Cobas</w:t>
            </w:r>
            <w:proofErr w:type="spellEnd"/>
          </w:p>
        </w:tc>
        <w:tc>
          <w:tcPr>
            <w:tcW w:w="2551" w:type="dxa"/>
          </w:tcPr>
          <w:p w14:paraId="3F37D79C" w14:textId="77777777" w:rsidR="00054074" w:rsidRPr="009E3359" w:rsidRDefault="00054074" w:rsidP="00F822F9">
            <w:r w:rsidRPr="009E3359">
              <w:t>Roche Modular P Module</w:t>
            </w:r>
          </w:p>
        </w:tc>
      </w:tr>
      <w:tr w:rsidR="00054074" w:rsidRPr="009E3359" w14:paraId="122DC74F" w14:textId="77777777" w:rsidTr="00F822F9">
        <w:tc>
          <w:tcPr>
            <w:tcW w:w="1972" w:type="dxa"/>
          </w:tcPr>
          <w:p w14:paraId="1EE843B6" w14:textId="77777777" w:rsidR="00054074" w:rsidRPr="009E3359" w:rsidRDefault="00054074" w:rsidP="00F822F9">
            <w:r w:rsidRPr="009E3359">
              <w:t>Cholesterol</w:t>
            </w:r>
          </w:p>
        </w:tc>
        <w:tc>
          <w:tcPr>
            <w:tcW w:w="3098" w:type="dxa"/>
          </w:tcPr>
          <w:p w14:paraId="4F7A59BC" w14:textId="77777777" w:rsidR="00054074" w:rsidRPr="009E3359" w:rsidRDefault="00054074" w:rsidP="00F822F9">
            <w:r w:rsidRPr="009E3359">
              <w:t>CHOL CHOD-PAP</w:t>
            </w:r>
          </w:p>
        </w:tc>
        <w:tc>
          <w:tcPr>
            <w:tcW w:w="1701" w:type="dxa"/>
          </w:tcPr>
          <w:p w14:paraId="23D1591D" w14:textId="77777777" w:rsidR="00054074" w:rsidRPr="009E3359" w:rsidRDefault="00054074" w:rsidP="00F822F9">
            <w:r w:rsidRPr="009E3359">
              <w:t xml:space="preserve">Roche </w:t>
            </w:r>
            <w:proofErr w:type="spellStart"/>
            <w:r w:rsidRPr="009E3359">
              <w:t>Cobas</w:t>
            </w:r>
            <w:proofErr w:type="spellEnd"/>
          </w:p>
        </w:tc>
        <w:tc>
          <w:tcPr>
            <w:tcW w:w="2551" w:type="dxa"/>
          </w:tcPr>
          <w:p w14:paraId="315482E1" w14:textId="77777777" w:rsidR="00054074" w:rsidRPr="009E3359" w:rsidRDefault="00054074" w:rsidP="00F822F9">
            <w:r w:rsidRPr="009E3359">
              <w:t>Roche Modular P Module</w:t>
            </w:r>
          </w:p>
        </w:tc>
      </w:tr>
      <w:tr w:rsidR="00054074" w:rsidRPr="009E3359" w14:paraId="28CE738A" w14:textId="77777777" w:rsidTr="00F822F9">
        <w:tc>
          <w:tcPr>
            <w:tcW w:w="1972" w:type="dxa"/>
          </w:tcPr>
          <w:p w14:paraId="0143E5D0" w14:textId="77777777" w:rsidR="00054074" w:rsidRPr="009E3359" w:rsidRDefault="00054074" w:rsidP="00F822F9">
            <w:r w:rsidRPr="009E3359">
              <w:t>Triglyceride</w:t>
            </w:r>
          </w:p>
        </w:tc>
        <w:tc>
          <w:tcPr>
            <w:tcW w:w="3098" w:type="dxa"/>
          </w:tcPr>
          <w:p w14:paraId="24D41450" w14:textId="77777777" w:rsidR="00054074" w:rsidRPr="009E3359" w:rsidRDefault="00054074" w:rsidP="00F822F9">
            <w:r w:rsidRPr="009E3359">
              <w:t>TG Triglyceride GPO-PAP</w:t>
            </w:r>
          </w:p>
        </w:tc>
        <w:tc>
          <w:tcPr>
            <w:tcW w:w="1701" w:type="dxa"/>
          </w:tcPr>
          <w:p w14:paraId="771BF9EE" w14:textId="77777777" w:rsidR="00054074" w:rsidRPr="009E3359" w:rsidRDefault="00054074" w:rsidP="00F822F9">
            <w:r w:rsidRPr="009E3359">
              <w:t xml:space="preserve">Roche </w:t>
            </w:r>
            <w:proofErr w:type="spellStart"/>
            <w:r w:rsidRPr="009E3359">
              <w:t>Cobas</w:t>
            </w:r>
            <w:proofErr w:type="spellEnd"/>
          </w:p>
        </w:tc>
        <w:tc>
          <w:tcPr>
            <w:tcW w:w="2551" w:type="dxa"/>
          </w:tcPr>
          <w:p w14:paraId="07502600" w14:textId="77777777" w:rsidR="00054074" w:rsidRPr="009E3359" w:rsidRDefault="00054074" w:rsidP="00F822F9">
            <w:r w:rsidRPr="009E3359">
              <w:t>Roche Modular P Module</w:t>
            </w:r>
          </w:p>
        </w:tc>
      </w:tr>
      <w:tr w:rsidR="00054074" w:rsidRPr="009E3359" w14:paraId="2C3ECE5B" w14:textId="77777777" w:rsidTr="00F822F9">
        <w:tc>
          <w:tcPr>
            <w:tcW w:w="1972" w:type="dxa"/>
          </w:tcPr>
          <w:p w14:paraId="13334F0D" w14:textId="77777777" w:rsidR="00054074" w:rsidRPr="009E3359" w:rsidRDefault="00054074" w:rsidP="00F822F9">
            <w:r w:rsidRPr="009E3359">
              <w:t>LDL</w:t>
            </w:r>
          </w:p>
        </w:tc>
        <w:tc>
          <w:tcPr>
            <w:tcW w:w="3098" w:type="dxa"/>
          </w:tcPr>
          <w:p w14:paraId="326C5800" w14:textId="77777777" w:rsidR="00054074" w:rsidRPr="009E3359" w:rsidRDefault="00054074" w:rsidP="00F822F9">
            <w:r w:rsidRPr="009E3359">
              <w:t>LDL-C plus 2nd generation</w:t>
            </w:r>
          </w:p>
        </w:tc>
        <w:tc>
          <w:tcPr>
            <w:tcW w:w="1701" w:type="dxa"/>
          </w:tcPr>
          <w:p w14:paraId="0178CD46" w14:textId="77777777" w:rsidR="00054074" w:rsidRPr="009E3359" w:rsidRDefault="00054074" w:rsidP="00F822F9">
            <w:r w:rsidRPr="009E3359">
              <w:t xml:space="preserve">Roche </w:t>
            </w:r>
            <w:proofErr w:type="spellStart"/>
            <w:r w:rsidRPr="009E3359">
              <w:t>Cobas</w:t>
            </w:r>
            <w:proofErr w:type="spellEnd"/>
          </w:p>
        </w:tc>
        <w:tc>
          <w:tcPr>
            <w:tcW w:w="2551" w:type="dxa"/>
          </w:tcPr>
          <w:p w14:paraId="12679EAB" w14:textId="77777777" w:rsidR="00054074" w:rsidRPr="009E3359" w:rsidRDefault="00054074" w:rsidP="00F822F9">
            <w:r w:rsidRPr="009E3359">
              <w:t>Roche Modular P Module</w:t>
            </w:r>
          </w:p>
        </w:tc>
      </w:tr>
      <w:tr w:rsidR="00054074" w:rsidRPr="009E3359" w14:paraId="3488E806" w14:textId="77777777" w:rsidTr="00F822F9">
        <w:tc>
          <w:tcPr>
            <w:tcW w:w="1972" w:type="dxa"/>
          </w:tcPr>
          <w:p w14:paraId="007F3BF0" w14:textId="77777777" w:rsidR="00054074" w:rsidRPr="009E3359" w:rsidRDefault="00054074" w:rsidP="00F822F9">
            <w:r w:rsidRPr="009E3359">
              <w:t>HDL</w:t>
            </w:r>
          </w:p>
        </w:tc>
        <w:tc>
          <w:tcPr>
            <w:tcW w:w="3098" w:type="dxa"/>
          </w:tcPr>
          <w:p w14:paraId="2C2B0ADE" w14:textId="77777777" w:rsidR="00054074" w:rsidRPr="009E3359" w:rsidRDefault="00054074" w:rsidP="00F822F9">
            <w:r w:rsidRPr="009E3359">
              <w:t>HDL-C plus 3rd generation</w:t>
            </w:r>
          </w:p>
        </w:tc>
        <w:tc>
          <w:tcPr>
            <w:tcW w:w="1701" w:type="dxa"/>
          </w:tcPr>
          <w:p w14:paraId="0A4CA9FA" w14:textId="77777777" w:rsidR="00054074" w:rsidRPr="009E3359" w:rsidRDefault="00054074" w:rsidP="00F822F9">
            <w:r w:rsidRPr="009E3359">
              <w:t xml:space="preserve">Roche </w:t>
            </w:r>
            <w:proofErr w:type="spellStart"/>
            <w:r w:rsidRPr="009E3359">
              <w:t>Cobas</w:t>
            </w:r>
            <w:proofErr w:type="spellEnd"/>
          </w:p>
        </w:tc>
        <w:tc>
          <w:tcPr>
            <w:tcW w:w="2551" w:type="dxa"/>
          </w:tcPr>
          <w:p w14:paraId="3A218F72" w14:textId="77777777" w:rsidR="00054074" w:rsidRPr="009E3359" w:rsidRDefault="00054074" w:rsidP="00F822F9">
            <w:r w:rsidRPr="009E3359">
              <w:t>Roche Modular P Module</w:t>
            </w:r>
          </w:p>
        </w:tc>
      </w:tr>
      <w:tr w:rsidR="00054074" w:rsidRPr="009E3359" w14:paraId="199FBF47" w14:textId="77777777" w:rsidTr="00F822F9">
        <w:tc>
          <w:tcPr>
            <w:tcW w:w="1972" w:type="dxa"/>
            <w:tcBorders>
              <w:bottom w:val="single" w:sz="4" w:space="0" w:color="auto"/>
            </w:tcBorders>
          </w:tcPr>
          <w:p w14:paraId="0339FF55" w14:textId="77777777" w:rsidR="00054074" w:rsidRPr="009E3359" w:rsidRDefault="00054074" w:rsidP="00F822F9">
            <w:r w:rsidRPr="009E3359">
              <w:t>Insulin</w:t>
            </w:r>
          </w:p>
        </w:tc>
        <w:tc>
          <w:tcPr>
            <w:tcW w:w="3098" w:type="dxa"/>
            <w:tcBorders>
              <w:bottom w:val="single" w:sz="4" w:space="0" w:color="auto"/>
            </w:tcBorders>
          </w:tcPr>
          <w:p w14:paraId="6305087D" w14:textId="77777777" w:rsidR="00054074" w:rsidRPr="009E3359" w:rsidRDefault="00054074" w:rsidP="00F822F9">
            <w:r w:rsidRPr="009E3359">
              <w:t>Insul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3238E7C" w14:textId="77777777" w:rsidR="00054074" w:rsidRPr="009E3359" w:rsidRDefault="00054074" w:rsidP="00F822F9">
            <w:r w:rsidRPr="009E3359">
              <w:t xml:space="preserve">Roche </w:t>
            </w:r>
            <w:proofErr w:type="spellStart"/>
            <w:r w:rsidRPr="009E3359">
              <w:t>Cobas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61E0B2F" w14:textId="77777777" w:rsidR="00054074" w:rsidRPr="009E3359" w:rsidRDefault="00054074" w:rsidP="00F822F9">
            <w:r w:rsidRPr="009E3359">
              <w:t>Roche Modular E170</w:t>
            </w:r>
          </w:p>
        </w:tc>
      </w:tr>
      <w:tr w:rsidR="00054074" w:rsidRPr="009E3359" w14:paraId="097ADF43" w14:textId="77777777" w:rsidTr="00F822F9">
        <w:tc>
          <w:tcPr>
            <w:tcW w:w="1972" w:type="dxa"/>
            <w:tcBorders>
              <w:bottom w:val="single" w:sz="4" w:space="0" w:color="auto"/>
              <w:right w:val="nil"/>
            </w:tcBorders>
          </w:tcPr>
          <w:p w14:paraId="2079B8EC" w14:textId="77777777" w:rsidR="00054074" w:rsidRPr="00EE22D9" w:rsidRDefault="00054074" w:rsidP="00F822F9">
            <w:pPr>
              <w:rPr>
                <w:i/>
              </w:rPr>
            </w:pPr>
            <w:r w:rsidRPr="00EE22D9">
              <w:rPr>
                <w:i/>
              </w:rPr>
              <w:t>Plasma (Na-F)</w:t>
            </w:r>
          </w:p>
        </w:tc>
        <w:tc>
          <w:tcPr>
            <w:tcW w:w="3098" w:type="dxa"/>
            <w:tcBorders>
              <w:left w:val="nil"/>
              <w:bottom w:val="single" w:sz="4" w:space="0" w:color="auto"/>
              <w:right w:val="nil"/>
            </w:tcBorders>
          </w:tcPr>
          <w:p w14:paraId="78B7FD10" w14:textId="77777777" w:rsidR="00054074" w:rsidRPr="009E3359" w:rsidRDefault="00054074" w:rsidP="00F822F9"/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5744C05" w14:textId="77777777" w:rsidR="00054074" w:rsidRPr="009E3359" w:rsidRDefault="00054074" w:rsidP="00F822F9"/>
        </w:tc>
        <w:tc>
          <w:tcPr>
            <w:tcW w:w="2551" w:type="dxa"/>
            <w:tcBorders>
              <w:left w:val="nil"/>
              <w:bottom w:val="single" w:sz="4" w:space="0" w:color="auto"/>
            </w:tcBorders>
          </w:tcPr>
          <w:p w14:paraId="19952360" w14:textId="77777777" w:rsidR="00054074" w:rsidRPr="009E3359" w:rsidRDefault="00054074" w:rsidP="00F822F9"/>
        </w:tc>
      </w:tr>
      <w:tr w:rsidR="00054074" w:rsidRPr="009E3359" w14:paraId="577E9FF7" w14:textId="77777777" w:rsidTr="00F822F9">
        <w:tc>
          <w:tcPr>
            <w:tcW w:w="1972" w:type="dxa"/>
            <w:tcBorders>
              <w:bottom w:val="single" w:sz="4" w:space="0" w:color="auto"/>
            </w:tcBorders>
          </w:tcPr>
          <w:p w14:paraId="49D3C875" w14:textId="77777777" w:rsidR="00054074" w:rsidRPr="009E3359" w:rsidRDefault="00054074" w:rsidP="00F822F9">
            <w:r w:rsidRPr="009E3359">
              <w:t>Glucose</w:t>
            </w:r>
          </w:p>
        </w:tc>
        <w:tc>
          <w:tcPr>
            <w:tcW w:w="3098" w:type="dxa"/>
            <w:tcBorders>
              <w:bottom w:val="single" w:sz="4" w:space="0" w:color="auto"/>
            </w:tcBorders>
          </w:tcPr>
          <w:p w14:paraId="5CBE1668" w14:textId="77777777" w:rsidR="00054074" w:rsidRPr="00054074" w:rsidRDefault="00054074" w:rsidP="00F822F9">
            <w:pPr>
              <w:rPr>
                <w:lang w:val="de-DE"/>
              </w:rPr>
            </w:pPr>
            <w:r w:rsidRPr="00054074">
              <w:rPr>
                <w:lang w:val="de-DE"/>
              </w:rPr>
              <w:t xml:space="preserve">GLU </w:t>
            </w:r>
            <w:proofErr w:type="spellStart"/>
            <w:r w:rsidRPr="00054074">
              <w:rPr>
                <w:lang w:val="de-DE"/>
              </w:rPr>
              <w:t>Gluco</w:t>
            </w:r>
            <w:proofErr w:type="spellEnd"/>
            <w:r w:rsidRPr="00054074">
              <w:rPr>
                <w:lang w:val="de-DE"/>
              </w:rPr>
              <w:t xml:space="preserve">-quant </w:t>
            </w:r>
            <w:proofErr w:type="spellStart"/>
            <w:r w:rsidRPr="00054074">
              <w:rPr>
                <w:lang w:val="de-DE"/>
              </w:rPr>
              <w:t>glucose</w:t>
            </w:r>
            <w:proofErr w:type="spellEnd"/>
            <w:r w:rsidRPr="00054074">
              <w:rPr>
                <w:lang w:val="de-DE"/>
              </w:rPr>
              <w:t>/HK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36E6ED3" w14:textId="77777777" w:rsidR="00054074" w:rsidRPr="009E3359" w:rsidRDefault="00054074" w:rsidP="00F822F9">
            <w:r w:rsidRPr="009E3359">
              <w:t xml:space="preserve">Roche </w:t>
            </w:r>
            <w:proofErr w:type="spellStart"/>
            <w:r w:rsidRPr="009E3359">
              <w:t>Cobas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E9E3C5D" w14:textId="77777777" w:rsidR="00054074" w:rsidRPr="009E3359" w:rsidRDefault="00054074" w:rsidP="00F822F9">
            <w:r w:rsidRPr="009E3359">
              <w:t>Roche Modular P Module</w:t>
            </w:r>
          </w:p>
        </w:tc>
      </w:tr>
      <w:tr w:rsidR="00054074" w:rsidRPr="009E3359" w14:paraId="2D4E0B38" w14:textId="77777777" w:rsidTr="00F822F9">
        <w:tc>
          <w:tcPr>
            <w:tcW w:w="1972" w:type="dxa"/>
            <w:tcBorders>
              <w:right w:val="nil"/>
            </w:tcBorders>
          </w:tcPr>
          <w:p w14:paraId="2FCB9AF4" w14:textId="77777777" w:rsidR="00054074" w:rsidRPr="009E3359" w:rsidRDefault="00054074" w:rsidP="00F822F9">
            <w:pPr>
              <w:rPr>
                <w:i/>
              </w:rPr>
            </w:pPr>
            <w:r w:rsidRPr="009E3359">
              <w:rPr>
                <w:i/>
              </w:rPr>
              <w:t>Whole Blood</w:t>
            </w:r>
          </w:p>
        </w:tc>
        <w:tc>
          <w:tcPr>
            <w:tcW w:w="3098" w:type="dxa"/>
            <w:tcBorders>
              <w:left w:val="nil"/>
              <w:right w:val="nil"/>
            </w:tcBorders>
          </w:tcPr>
          <w:p w14:paraId="31043C69" w14:textId="77777777" w:rsidR="00054074" w:rsidRPr="009E3359" w:rsidRDefault="00054074" w:rsidP="00F822F9"/>
        </w:tc>
        <w:tc>
          <w:tcPr>
            <w:tcW w:w="1701" w:type="dxa"/>
            <w:tcBorders>
              <w:left w:val="nil"/>
              <w:right w:val="nil"/>
            </w:tcBorders>
          </w:tcPr>
          <w:p w14:paraId="0A8E63B6" w14:textId="77777777" w:rsidR="00054074" w:rsidRPr="009E3359" w:rsidRDefault="00054074" w:rsidP="00F822F9"/>
        </w:tc>
        <w:tc>
          <w:tcPr>
            <w:tcW w:w="2551" w:type="dxa"/>
            <w:tcBorders>
              <w:left w:val="nil"/>
            </w:tcBorders>
          </w:tcPr>
          <w:p w14:paraId="1393EF3F" w14:textId="77777777" w:rsidR="00054074" w:rsidRPr="009E3359" w:rsidRDefault="00054074" w:rsidP="00F822F9"/>
        </w:tc>
      </w:tr>
      <w:tr w:rsidR="00054074" w:rsidRPr="009E3359" w14:paraId="4046642E" w14:textId="77777777" w:rsidTr="00F822F9">
        <w:tc>
          <w:tcPr>
            <w:tcW w:w="1972" w:type="dxa"/>
            <w:tcBorders>
              <w:bottom w:val="single" w:sz="4" w:space="0" w:color="auto"/>
            </w:tcBorders>
          </w:tcPr>
          <w:p w14:paraId="26113A30" w14:textId="77777777" w:rsidR="00054074" w:rsidRPr="009E3359" w:rsidRDefault="00054074" w:rsidP="00F822F9">
            <w:r w:rsidRPr="009E3359">
              <w:t>HbA1c</w:t>
            </w:r>
          </w:p>
        </w:tc>
        <w:tc>
          <w:tcPr>
            <w:tcW w:w="3098" w:type="dxa"/>
            <w:tcBorders>
              <w:bottom w:val="single" w:sz="4" w:space="0" w:color="auto"/>
            </w:tcBorders>
          </w:tcPr>
          <w:p w14:paraId="7DF20AEA" w14:textId="77777777" w:rsidR="00054074" w:rsidRPr="009E3359" w:rsidRDefault="00054074" w:rsidP="00F822F9">
            <w:r w:rsidRPr="00747E16">
              <w:t>Hemoglobin A1c Gen.2 Tina Quant for whole bloo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999BE26" w14:textId="77777777" w:rsidR="00054074" w:rsidRPr="009E3359" w:rsidRDefault="00054074" w:rsidP="00F822F9">
            <w:r w:rsidRPr="009E3359">
              <w:t xml:space="preserve">Roche </w:t>
            </w:r>
            <w:proofErr w:type="spellStart"/>
            <w:r w:rsidRPr="009E3359">
              <w:t>Cobas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A209D7C" w14:textId="77777777" w:rsidR="00054074" w:rsidRPr="009E3359" w:rsidRDefault="00054074" w:rsidP="00F822F9">
            <w:r w:rsidRPr="009E3359">
              <w:t>Roche Integra 800</w:t>
            </w:r>
          </w:p>
        </w:tc>
      </w:tr>
      <w:tr w:rsidR="00054074" w:rsidRPr="009E3359" w14:paraId="5CDEE9C3" w14:textId="77777777" w:rsidTr="00F822F9">
        <w:tc>
          <w:tcPr>
            <w:tcW w:w="1972" w:type="dxa"/>
            <w:tcBorders>
              <w:bottom w:val="single" w:sz="4" w:space="0" w:color="auto"/>
            </w:tcBorders>
          </w:tcPr>
          <w:p w14:paraId="677E1326" w14:textId="77777777" w:rsidR="00054074" w:rsidRPr="009E3359" w:rsidRDefault="00054074" w:rsidP="00F822F9">
            <w:r w:rsidRPr="009E3359">
              <w:t>Whole blood count</w:t>
            </w:r>
          </w:p>
        </w:tc>
        <w:tc>
          <w:tcPr>
            <w:tcW w:w="3098" w:type="dxa"/>
            <w:tcBorders>
              <w:bottom w:val="single" w:sz="4" w:space="0" w:color="auto"/>
            </w:tcBorders>
          </w:tcPr>
          <w:p w14:paraId="6AB17BDC" w14:textId="77777777" w:rsidR="00054074" w:rsidRPr="009E3359" w:rsidRDefault="00054074" w:rsidP="00F822F9">
            <w:r w:rsidRPr="009E3359">
              <w:t>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5E985B5" w14:textId="77777777" w:rsidR="00054074" w:rsidRPr="009E3359" w:rsidRDefault="00054074" w:rsidP="00F822F9">
            <w:r w:rsidRPr="009E3359">
              <w:t>NA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ABB41FA" w14:textId="77777777" w:rsidR="00054074" w:rsidRPr="009E3359" w:rsidRDefault="00054074" w:rsidP="00F822F9">
            <w:r w:rsidRPr="009E3359">
              <w:t>Siemens ADVIA 2120i</w:t>
            </w:r>
          </w:p>
        </w:tc>
      </w:tr>
      <w:tr w:rsidR="00054074" w:rsidRPr="009E3359" w14:paraId="39A4E938" w14:textId="77777777" w:rsidTr="00F822F9">
        <w:tc>
          <w:tcPr>
            <w:tcW w:w="1972" w:type="dxa"/>
            <w:tcBorders>
              <w:right w:val="nil"/>
            </w:tcBorders>
          </w:tcPr>
          <w:p w14:paraId="6EBAC4CA" w14:textId="77777777" w:rsidR="00054074" w:rsidRPr="009E3359" w:rsidRDefault="00054074" w:rsidP="00F822F9">
            <w:r w:rsidRPr="009E3359">
              <w:rPr>
                <w:i/>
              </w:rPr>
              <w:t>Urine</w:t>
            </w:r>
          </w:p>
        </w:tc>
        <w:tc>
          <w:tcPr>
            <w:tcW w:w="3098" w:type="dxa"/>
            <w:tcBorders>
              <w:left w:val="nil"/>
              <w:right w:val="nil"/>
            </w:tcBorders>
          </w:tcPr>
          <w:p w14:paraId="0E1C6941" w14:textId="77777777" w:rsidR="00054074" w:rsidRPr="009E3359" w:rsidRDefault="00054074" w:rsidP="00F822F9"/>
        </w:tc>
        <w:tc>
          <w:tcPr>
            <w:tcW w:w="1701" w:type="dxa"/>
            <w:tcBorders>
              <w:left w:val="nil"/>
              <w:right w:val="nil"/>
            </w:tcBorders>
          </w:tcPr>
          <w:p w14:paraId="72FE9D6E" w14:textId="77777777" w:rsidR="00054074" w:rsidRPr="00747E16" w:rsidRDefault="00054074" w:rsidP="00F822F9"/>
        </w:tc>
        <w:tc>
          <w:tcPr>
            <w:tcW w:w="2551" w:type="dxa"/>
            <w:tcBorders>
              <w:left w:val="nil"/>
            </w:tcBorders>
          </w:tcPr>
          <w:p w14:paraId="2CEA755B" w14:textId="77777777" w:rsidR="00054074" w:rsidRPr="00747E16" w:rsidRDefault="00054074" w:rsidP="00F822F9"/>
        </w:tc>
      </w:tr>
      <w:tr w:rsidR="00054074" w:rsidRPr="009E3359" w14:paraId="4FA3C8C2" w14:textId="77777777" w:rsidTr="00F822F9">
        <w:tc>
          <w:tcPr>
            <w:tcW w:w="1972" w:type="dxa"/>
          </w:tcPr>
          <w:p w14:paraId="0693D5ED" w14:textId="77777777" w:rsidR="00054074" w:rsidRPr="009E3359" w:rsidRDefault="00054074" w:rsidP="00F822F9">
            <w:pPr>
              <w:rPr>
                <w:i/>
              </w:rPr>
            </w:pPr>
            <w:r w:rsidRPr="009E3359">
              <w:t>Creatinine</w:t>
            </w:r>
          </w:p>
        </w:tc>
        <w:tc>
          <w:tcPr>
            <w:tcW w:w="3098" w:type="dxa"/>
          </w:tcPr>
          <w:p w14:paraId="70828AA2" w14:textId="77777777" w:rsidR="00054074" w:rsidRPr="009E3359" w:rsidRDefault="00054074" w:rsidP="00F822F9">
            <w:proofErr w:type="spellStart"/>
            <w:r w:rsidRPr="009E3359">
              <w:t>CreaPlus</w:t>
            </w:r>
            <w:proofErr w:type="spellEnd"/>
            <w:r w:rsidRPr="009E3359">
              <w:t>, IDMS traceable</w:t>
            </w:r>
          </w:p>
        </w:tc>
        <w:tc>
          <w:tcPr>
            <w:tcW w:w="1701" w:type="dxa"/>
          </w:tcPr>
          <w:p w14:paraId="5B0D6921" w14:textId="77777777" w:rsidR="00054074" w:rsidRPr="009E3359" w:rsidRDefault="00054074" w:rsidP="00F822F9">
            <w:r w:rsidRPr="009E3359">
              <w:t xml:space="preserve">Roche </w:t>
            </w:r>
            <w:proofErr w:type="spellStart"/>
            <w:r w:rsidRPr="009E3359">
              <w:t>Cobas</w:t>
            </w:r>
            <w:proofErr w:type="spellEnd"/>
          </w:p>
        </w:tc>
        <w:tc>
          <w:tcPr>
            <w:tcW w:w="2551" w:type="dxa"/>
          </w:tcPr>
          <w:p w14:paraId="2C86EFA1" w14:textId="77777777" w:rsidR="00054074" w:rsidRPr="009E3359" w:rsidRDefault="00054074" w:rsidP="00F822F9">
            <w:r w:rsidRPr="009E3359">
              <w:t>Roche Modular P Module</w:t>
            </w:r>
          </w:p>
        </w:tc>
      </w:tr>
      <w:tr w:rsidR="00054074" w:rsidRPr="009E3359" w14:paraId="0584CA7B" w14:textId="77777777" w:rsidTr="00F822F9">
        <w:tc>
          <w:tcPr>
            <w:tcW w:w="1972" w:type="dxa"/>
          </w:tcPr>
          <w:p w14:paraId="59598913" w14:textId="77777777" w:rsidR="00054074" w:rsidRPr="009E3359" w:rsidRDefault="00054074" w:rsidP="00F822F9">
            <w:r w:rsidRPr="009E3359">
              <w:t xml:space="preserve">Albumin </w:t>
            </w:r>
          </w:p>
        </w:tc>
        <w:tc>
          <w:tcPr>
            <w:tcW w:w="3098" w:type="dxa"/>
          </w:tcPr>
          <w:p w14:paraId="5AEC8C7F" w14:textId="77777777" w:rsidR="00054074" w:rsidRPr="009E3359" w:rsidRDefault="00054074" w:rsidP="00F822F9">
            <w:r w:rsidRPr="009E3359">
              <w:t>Albumin Tina Quant</w:t>
            </w:r>
          </w:p>
        </w:tc>
        <w:tc>
          <w:tcPr>
            <w:tcW w:w="1701" w:type="dxa"/>
          </w:tcPr>
          <w:p w14:paraId="3FD6C1DF" w14:textId="77777777" w:rsidR="00054074" w:rsidRPr="009E3359" w:rsidRDefault="00054074" w:rsidP="00F822F9">
            <w:r w:rsidRPr="009E3359">
              <w:t xml:space="preserve">Roche </w:t>
            </w:r>
            <w:proofErr w:type="spellStart"/>
            <w:r w:rsidRPr="009E3359">
              <w:t>Cobas</w:t>
            </w:r>
            <w:proofErr w:type="spellEnd"/>
          </w:p>
        </w:tc>
        <w:tc>
          <w:tcPr>
            <w:tcW w:w="2551" w:type="dxa"/>
          </w:tcPr>
          <w:p w14:paraId="2CD86AC5" w14:textId="77777777" w:rsidR="00054074" w:rsidRPr="009E3359" w:rsidRDefault="00054074" w:rsidP="00F822F9">
            <w:r w:rsidRPr="009E3359">
              <w:t>Roche Modular P Module</w:t>
            </w:r>
          </w:p>
        </w:tc>
      </w:tr>
      <w:tr w:rsidR="00054074" w:rsidRPr="009E3359" w14:paraId="215D08FE" w14:textId="77777777" w:rsidTr="00F822F9">
        <w:tc>
          <w:tcPr>
            <w:tcW w:w="1972" w:type="dxa"/>
          </w:tcPr>
          <w:p w14:paraId="52588C07" w14:textId="77777777" w:rsidR="00054074" w:rsidRPr="009E3359" w:rsidRDefault="00054074" w:rsidP="00F822F9"/>
        </w:tc>
        <w:tc>
          <w:tcPr>
            <w:tcW w:w="3098" w:type="dxa"/>
          </w:tcPr>
          <w:p w14:paraId="2A00BCFD" w14:textId="77777777" w:rsidR="00054074" w:rsidRPr="009E3359" w:rsidRDefault="00054074" w:rsidP="00F822F9"/>
        </w:tc>
        <w:tc>
          <w:tcPr>
            <w:tcW w:w="1701" w:type="dxa"/>
          </w:tcPr>
          <w:p w14:paraId="795F0495" w14:textId="77777777" w:rsidR="00054074" w:rsidRPr="009E3359" w:rsidRDefault="00054074" w:rsidP="00F822F9"/>
        </w:tc>
        <w:tc>
          <w:tcPr>
            <w:tcW w:w="2551" w:type="dxa"/>
          </w:tcPr>
          <w:p w14:paraId="4D3FBDB1" w14:textId="77777777" w:rsidR="00054074" w:rsidRPr="009E3359" w:rsidRDefault="00054074" w:rsidP="00F822F9"/>
        </w:tc>
      </w:tr>
      <w:tr w:rsidR="00054074" w:rsidRPr="009E3359" w14:paraId="5CDF5585" w14:textId="77777777" w:rsidTr="00F822F9">
        <w:tc>
          <w:tcPr>
            <w:tcW w:w="1972" w:type="dxa"/>
          </w:tcPr>
          <w:p w14:paraId="092EBC03" w14:textId="77777777" w:rsidR="00054074" w:rsidRPr="009E3359" w:rsidRDefault="00054074" w:rsidP="00F822F9"/>
        </w:tc>
        <w:tc>
          <w:tcPr>
            <w:tcW w:w="3098" w:type="dxa"/>
          </w:tcPr>
          <w:p w14:paraId="60EF7A5B" w14:textId="77777777" w:rsidR="00054074" w:rsidRPr="009E3359" w:rsidRDefault="00054074" w:rsidP="00F822F9"/>
        </w:tc>
        <w:tc>
          <w:tcPr>
            <w:tcW w:w="1701" w:type="dxa"/>
          </w:tcPr>
          <w:p w14:paraId="5E35E8E5" w14:textId="77777777" w:rsidR="00054074" w:rsidRPr="009E3359" w:rsidRDefault="00054074" w:rsidP="00F822F9"/>
        </w:tc>
        <w:tc>
          <w:tcPr>
            <w:tcW w:w="2551" w:type="dxa"/>
          </w:tcPr>
          <w:p w14:paraId="55349259" w14:textId="77777777" w:rsidR="00054074" w:rsidRPr="009E3359" w:rsidRDefault="00054074" w:rsidP="00F822F9"/>
        </w:tc>
      </w:tr>
    </w:tbl>
    <w:p w14:paraId="7EE0AC73" w14:textId="77777777" w:rsidR="00054074" w:rsidRPr="009E3359" w:rsidRDefault="00054074" w:rsidP="00054074">
      <w:pPr>
        <w:rPr>
          <w:rFonts w:ascii="Arial" w:hAnsi="Arial" w:cs="Arial"/>
          <w:b/>
        </w:rPr>
      </w:pPr>
      <w:bookmarkStart w:id="0" w:name="_GoBack"/>
      <w:bookmarkEnd w:id="0"/>
    </w:p>
    <w:sectPr w:rsidR="00054074" w:rsidRPr="009E3359" w:rsidSect="00093C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074"/>
    <w:rsid w:val="00054074"/>
    <w:rsid w:val="00093C0E"/>
    <w:rsid w:val="001541FE"/>
    <w:rsid w:val="00165F94"/>
    <w:rsid w:val="00272F4D"/>
    <w:rsid w:val="0027521B"/>
    <w:rsid w:val="00285CE1"/>
    <w:rsid w:val="002C1B2A"/>
    <w:rsid w:val="002F6180"/>
    <w:rsid w:val="00333983"/>
    <w:rsid w:val="00392B19"/>
    <w:rsid w:val="004C0BFC"/>
    <w:rsid w:val="00616D0F"/>
    <w:rsid w:val="006841BF"/>
    <w:rsid w:val="00695BE4"/>
    <w:rsid w:val="006F0A7E"/>
    <w:rsid w:val="00710562"/>
    <w:rsid w:val="0075416D"/>
    <w:rsid w:val="007B113E"/>
    <w:rsid w:val="008724ED"/>
    <w:rsid w:val="008B34AA"/>
    <w:rsid w:val="00911C6A"/>
    <w:rsid w:val="009120C6"/>
    <w:rsid w:val="0097267B"/>
    <w:rsid w:val="009D4994"/>
    <w:rsid w:val="009E1B77"/>
    <w:rsid w:val="009E278B"/>
    <w:rsid w:val="00A70032"/>
    <w:rsid w:val="00AE1729"/>
    <w:rsid w:val="00B94F84"/>
    <w:rsid w:val="00BA160D"/>
    <w:rsid w:val="00C86AF1"/>
    <w:rsid w:val="00D61C37"/>
    <w:rsid w:val="00DC739E"/>
    <w:rsid w:val="00E737E8"/>
    <w:rsid w:val="00EB5D86"/>
    <w:rsid w:val="00EE3C45"/>
    <w:rsid w:val="00EF17E4"/>
    <w:rsid w:val="00F44A69"/>
    <w:rsid w:val="00F74C11"/>
    <w:rsid w:val="00F822F9"/>
    <w:rsid w:val="00FE7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12387"/>
  <w15:docId w15:val="{0B3F1C23-5870-44AC-B282-E98106805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54074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54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40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4074"/>
    <w:rPr>
      <w:rFonts w:ascii="Tahoma" w:hAnsi="Tahoma" w:cs="Tahoma"/>
      <w:sz w:val="16"/>
      <w:szCs w:val="16"/>
      <w:lang w:val="en-US"/>
    </w:rPr>
  </w:style>
  <w:style w:type="paragraph" w:styleId="berarbeitung">
    <w:name w:val="Revision"/>
    <w:hidden/>
    <w:uiPriority w:val="99"/>
    <w:semiHidden/>
    <w:rsid w:val="00333983"/>
    <w:pPr>
      <w:spacing w:after="0" w:line="240" w:lineRule="auto"/>
    </w:pPr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rsid w:val="00A70032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A70032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70032"/>
    <w:rPr>
      <w:rFonts w:ascii="Calibri" w:eastAsia="Calibri" w:hAnsi="Calibri" w:cs="Times New Roman"/>
      <w:sz w:val="20"/>
      <w:szCs w:val="20"/>
      <w:lang w:val="en-US"/>
    </w:rPr>
  </w:style>
  <w:style w:type="paragraph" w:styleId="Beschriftung">
    <w:name w:val="caption"/>
    <w:basedOn w:val="Standard"/>
    <w:next w:val="Standard"/>
    <w:uiPriority w:val="99"/>
    <w:qFormat/>
    <w:rsid w:val="00A70032"/>
    <w:pPr>
      <w:spacing w:line="240" w:lineRule="auto"/>
    </w:pPr>
    <w:rPr>
      <w:rFonts w:ascii="Calibri" w:eastAsia="Calibri" w:hAnsi="Calibri" w:cs="Times New Roman"/>
      <w:i/>
      <w:iCs/>
      <w:color w:val="1F497D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521B"/>
    <w:rPr>
      <w:rFonts w:asciiTheme="minorHAnsi" w:eastAsiaTheme="minorHAnsi" w:hAnsi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521B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270</Characters>
  <Application>Microsoft Office Word</Application>
  <DocSecurity>0</DocSecurity>
  <Lines>211</Lines>
  <Paragraphs>16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arsten Böger</cp:lastModifiedBy>
  <cp:revision>3</cp:revision>
  <dcterms:created xsi:type="dcterms:W3CDTF">2019-02-24T20:47:00Z</dcterms:created>
  <dcterms:modified xsi:type="dcterms:W3CDTF">2019-02-24T20:47:00Z</dcterms:modified>
</cp:coreProperties>
</file>